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1</w:t>
      </w:r>
      <w:r>
        <w:rPr>
          <w:rFonts w:cs="Arial" w:ascii="Arial" w:hAnsi="Arial"/>
          <w:sz w:val="22"/>
        </w:rPr>
        <w:t xml:space="preserve">: Sampled individuals with associated locality data and Genbank accession numbers. Biomaterials from Bioko individuals with an “Mleu#” ID were fingertips (115, 120, 135, 160, 37) or liver (194, 203, 205) from fresh bushmeat carcasses. All other biomaterials were of fecal origin. </w:t>
      </w:r>
    </w:p>
    <w:p>
      <w:pPr>
        <w:pStyle w:val="Normal"/>
        <w:tabs>
          <w:tab w:val="clear" w:pos="720"/>
          <w:tab w:val="left" w:pos="1350" w:leader="none"/>
          <w:tab w:val="left" w:pos="6660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840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ab/>
        <w:tab/>
        <w:tab/>
        <w:tab/>
        <w:t>Genbank#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/>
      </w:pPr>
      <w:r>
        <w:rPr>
          <w:rFonts w:cs="Arial" w:ascii="Arial" w:hAnsi="Arial"/>
          <w:b/>
          <w:sz w:val="22"/>
        </w:rPr>
        <w:t>ID</w:t>
        <w:tab/>
        <w:t xml:space="preserve">                  Origin/Locality</w:t>
        <w:tab/>
        <w:t>Brown</w:t>
        <w:tab/>
      </w:r>
      <w:r>
        <w:rPr>
          <w:rFonts w:cs="Arial" w:ascii="Arial" w:hAnsi="Arial"/>
          <w:b/>
          <w:i/>
          <w:sz w:val="22"/>
        </w:rPr>
        <w:t>CYTB</w:t>
      </w:r>
      <w:r>
        <w:rPr>
          <w:rFonts w:cs="Arial" w:ascii="Arial" w:hAnsi="Arial"/>
          <w:b/>
          <w:sz w:val="22"/>
        </w:rPr>
        <w:tab/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Baku       </w:t>
        <w:tab/>
        <w:t>Northern Cross River (i.e., Okwangwo and Afi), Nigeria</w:t>
        <w:tab/>
        <w:t>JQ068222</w:t>
        <w:tab/>
        <w:t>JQ068168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Glory      </w:t>
        <w:tab/>
        <w:t>Southern Cross River (i.e., Western Oban Hills), Nigeria</w:t>
        <w:tab/>
        <w:t>JQ068242</w:t>
        <w:tab/>
        <w:t>JQ068188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anA</w:t>
        <w:tab/>
        <w:t>Northern or Southern Cross River, Nigeria</w:t>
        <w:tab/>
        <w:t>JQ068223</w:t>
        <w:tab/>
        <w:t>JQ068169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anB</w:t>
        <w:tab/>
        <w:t>Northern or Southern Cross River, Nigeria</w:t>
        <w:tab/>
        <w:t>JQ068224</w:t>
        <w:tab/>
        <w:t>JQ068170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anC</w:t>
        <w:tab/>
        <w:t>Northern or Southern Cross River, Nigeria</w:t>
        <w:tab/>
        <w:t>JQ068225</w:t>
        <w:tab/>
        <w:t>JQ068171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anD</w:t>
        <w:tab/>
        <w:t>Northern or Southern Cross River, Nigeria</w:t>
        <w:tab/>
        <w:t>JQ068226</w:t>
        <w:tab/>
        <w:t>JQ068172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Mleu115  </w:t>
        <w:tab/>
        <w:t xml:space="preserve">Bioko Island, Equatorial Guinea  </w:t>
        <w:tab/>
        <w:t>JQ068211</w:t>
        <w:tab/>
        <w:t>JQ068157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Mleu120    </w:t>
        <w:tab/>
        <w:t xml:space="preserve">Bioko Island, Equatorial Guinea  </w:t>
        <w:tab/>
        <w:t>JQ068215</w:t>
        <w:tab/>
        <w:t>JQ068161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Mleu135    </w:t>
        <w:tab/>
        <w:t>Bioko Island, Equatorial Guinea</w:t>
        <w:tab/>
        <w:t>JQ068220</w:t>
        <w:tab/>
        <w:t>JQ068166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Mleu160    </w:t>
        <w:tab/>
        <w:t>Bioko Island, Equatorial Guinea</w:t>
        <w:tab/>
        <w:t>JQ068212</w:t>
        <w:tab/>
        <w:t>JQ068158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Mleu194    </w:t>
        <w:tab/>
        <w:t>Bioko Island, Equatorial Guinea</w:t>
        <w:tab/>
        <w:t>JQ068216</w:t>
        <w:tab/>
        <w:t>JQ068162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Mleu203    </w:t>
        <w:tab/>
        <w:t>Bioko Island, Equatorial Guinea</w:t>
        <w:tab/>
        <w:t>JQ068213</w:t>
        <w:tab/>
        <w:t>JQ068159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Mleu205    </w:t>
        <w:tab/>
        <w:t>Bioko Island, Equatorial Guinea</w:t>
        <w:tab/>
        <w:t>JQ068217</w:t>
        <w:tab/>
        <w:t>JQ068163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Mleu37     </w:t>
        <w:tab/>
        <w:t>Bioko Island, Equatorial Guinea</w:t>
        <w:tab/>
        <w:t>JQ068218</w:t>
        <w:tab/>
        <w:t>JQ068164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ill_A</w:t>
        <w:tab/>
        <w:t>Bioko Island, Equatorial Guinea</w:t>
        <w:tab/>
        <w:t>JQ068214</w:t>
        <w:tab/>
        <w:t>JQ068160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oka</w:t>
        <w:tab/>
        <w:t>Bioko Island, Equatorial Guinea</w:t>
        <w:tab/>
        <w:t>JQ068221</w:t>
        <w:tab/>
        <w:t>JQ068167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EBO12      </w:t>
        <w:tab/>
        <w:t>Ebo Forest, Cameroon</w:t>
        <w:tab/>
        <w:t>JQ068227 </w:t>
        <w:tab/>
        <w:t>JQ068173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EBO13      </w:t>
        <w:tab/>
        <w:t>Ebo Forest, Cameroon</w:t>
        <w:tab/>
        <w:t>JQ068228 </w:t>
        <w:tab/>
        <w:t>JQ068174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EBO5       </w:t>
        <w:tab/>
        <w:t>Ebo Forest, Cameroon</w:t>
        <w:tab/>
        <w:t>JQ068229</w:t>
        <w:tab/>
        <w:t>JQ068175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EBO7       </w:t>
        <w:tab/>
        <w:t>Ebo Forest, Cameroon</w:t>
        <w:tab/>
        <w:t>JQ068230</w:t>
        <w:tab/>
        <w:t>JQ068176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EBO2       </w:t>
        <w:tab/>
        <w:t>Ebo Forest, Cameroon</w:t>
        <w:tab/>
        <w:t>JQ068219</w:t>
        <w:tab/>
        <w:t>JQ068165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046       </w:t>
        <w:tab/>
        <w:t>Korup National Park, Cameroon</w:t>
        <w:tab/>
        <w:t>JQ068239</w:t>
        <w:tab/>
        <w:t>JQ068185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065       </w:t>
        <w:tab/>
        <w:t>Korup National Park, Cameroon</w:t>
        <w:tab/>
        <w:t>JQ068238</w:t>
        <w:tab/>
        <w:t>JQ068184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068       </w:t>
        <w:tab/>
        <w:t>Korup National Park, Cameroon</w:t>
        <w:tab/>
        <w:t>JQ068237</w:t>
        <w:tab/>
        <w:t>JQ068183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200       </w:t>
        <w:tab/>
        <w:t>Korup National Park, Cameroon</w:t>
        <w:tab/>
        <w:t>JQ068236</w:t>
        <w:tab/>
        <w:t>JQ068182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431       </w:t>
        <w:tab/>
        <w:t>Korup National Park, Cameroon</w:t>
        <w:tab/>
        <w:t>JQ068235</w:t>
        <w:tab/>
        <w:t>JQ068181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474       </w:t>
        <w:tab/>
        <w:t>Korup National Park, Cameroon</w:t>
        <w:tab/>
        <w:t>JQ068234</w:t>
        <w:tab/>
        <w:t>JQ068180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599       </w:t>
        <w:tab/>
        <w:t>Korup National Park, Cameroon</w:t>
        <w:tab/>
        <w:t>JQ068233</w:t>
        <w:tab/>
        <w:t>JQ068179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625       </w:t>
        <w:tab/>
        <w:t>Korup National Park, Cameroon</w:t>
        <w:tab/>
        <w:t>JQ068231</w:t>
        <w:tab/>
        <w:t>JQ068177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646       </w:t>
        <w:tab/>
        <w:t>Korup National Park, Cameroon</w:t>
        <w:tab/>
        <w:t>JQ068232</w:t>
        <w:tab/>
        <w:t>JQ068178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057       </w:t>
        <w:tab/>
        <w:t>Korup National Park, Cameroon</w:t>
        <w:tab/>
        <w:t>JQ068240</w:t>
        <w:tab/>
        <w:t>JQ068186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073       </w:t>
        <w:tab/>
        <w:t>Korup National Park, Cameroon</w:t>
        <w:tab/>
        <w:t>JQ068241</w:t>
        <w:tab/>
        <w:t>JQ068187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010       </w:t>
        <w:tab/>
        <w:t>Korup National Park, Cameroon</w:t>
        <w:tab/>
        <w:t>JQ068243</w:t>
        <w:tab/>
        <w:t>JQ068189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018       </w:t>
        <w:tab/>
        <w:t>Korup National Park, Cameroon</w:t>
        <w:tab/>
        <w:t>JQ068244</w:t>
        <w:tab/>
        <w:t>JQ068190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102       </w:t>
        <w:tab/>
        <w:t>Korup National Park, Cameroon</w:t>
        <w:tab/>
        <w:t>JQ068245</w:t>
        <w:tab/>
        <w:t>JQ068191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161       </w:t>
        <w:tab/>
        <w:t>Korup National Park, Cameroon</w:t>
        <w:tab/>
        <w:t>JQ068246</w:t>
        <w:tab/>
        <w:t>JQ068192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202       </w:t>
        <w:tab/>
        <w:t>Korup National Park, Cameroon</w:t>
        <w:tab/>
        <w:t>JQ068247</w:t>
        <w:tab/>
        <w:t>JQ068193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204       </w:t>
        <w:tab/>
        <w:t>Korup National Park, Cameroon</w:t>
        <w:tab/>
        <w:t>JQ068248</w:t>
        <w:tab/>
        <w:t>JQ068194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319       </w:t>
        <w:tab/>
        <w:t>Korup National Park, Cameroon</w:t>
        <w:tab/>
        <w:t>JQ068249</w:t>
        <w:tab/>
        <w:t>JQ068195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356       </w:t>
        <w:tab/>
        <w:t>Korup National Park, Cameroon</w:t>
        <w:tab/>
        <w:t>JQ068250</w:t>
        <w:tab/>
        <w:t>JQ068196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376       </w:t>
        <w:tab/>
        <w:t>Korup National Park, Cameroon</w:t>
        <w:tab/>
        <w:t>JQ068251</w:t>
        <w:tab/>
        <w:t>JQ068197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513       </w:t>
        <w:tab/>
        <w:t>Korup National Park, Cameroon</w:t>
        <w:tab/>
        <w:t>JQ068252</w:t>
        <w:tab/>
        <w:t>JQ068198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591       </w:t>
        <w:tab/>
        <w:t>Korup National Park, Cameroon</w:t>
        <w:tab/>
        <w:t>JQ068253</w:t>
        <w:tab/>
        <w:t>JQ068199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672       </w:t>
        <w:tab/>
        <w:t>Korup National Park, Cameroon</w:t>
        <w:tab/>
        <w:t>JQ068254</w:t>
        <w:tab/>
        <w:t>JQ068200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727       </w:t>
        <w:tab/>
        <w:t>Korup National Park, Cameroon</w:t>
        <w:tab/>
        <w:t>JQ068255</w:t>
        <w:tab/>
        <w:t>JQ068201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0103      </w:t>
        <w:tab/>
        <w:t>Korup National Park, Cameroon</w:t>
        <w:tab/>
        <w:t>JQ068256  </w:t>
        <w:tab/>
        <w:t>JQ068202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315       </w:t>
        <w:tab/>
        <w:t>Korup National Park, Cameroon</w:t>
        <w:tab/>
        <w:t>JQ068257</w:t>
        <w:tab/>
        <w:t>JQ068203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322       </w:t>
        <w:tab/>
        <w:t>Korup National Park, Cameroon</w:t>
        <w:tab/>
        <w:t>JQ068258</w:t>
        <w:tab/>
        <w:t>JQ068204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400       </w:t>
        <w:tab/>
        <w:t>Korup National Park, Cameroon</w:t>
        <w:tab/>
        <w:t>JQ068259</w:t>
        <w:tab/>
        <w:t>JQ068205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448       </w:t>
        <w:tab/>
        <w:t>Korup National Park, Cameroon</w:t>
        <w:tab/>
        <w:t>JQ068260</w:t>
        <w:tab/>
        <w:t>JQ068206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654       </w:t>
        <w:tab/>
        <w:t>Korup National Park, Cameroon</w:t>
        <w:tab/>
        <w:t>JQ068261</w:t>
        <w:tab/>
        <w:t>JQ068207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670       </w:t>
        <w:tab/>
        <w:t>Korup National Park, Cameroon</w:t>
        <w:tab/>
        <w:t>JQ068262</w:t>
        <w:tab/>
        <w:t>JQ068208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680       </w:t>
        <w:tab/>
        <w:t>Korup National Park, Cameroon</w:t>
        <w:tab/>
        <w:t>JQ068263</w:t>
        <w:tab/>
        <w:t>JQ068209</w:t>
      </w:r>
    </w:p>
    <w:p>
      <w:pPr>
        <w:pStyle w:val="Normal"/>
        <w:tabs>
          <w:tab w:val="clear" w:pos="720"/>
          <w:tab w:val="left" w:pos="1080" w:leader="none"/>
          <w:tab w:val="left" w:pos="1350" w:leader="none"/>
          <w:tab w:val="left" w:pos="6660" w:leader="none"/>
        </w:tabs>
        <w:rPr/>
      </w:pPr>
      <w:r>
        <w:rPr>
          <w:rFonts w:cs="Arial" w:ascii="Arial" w:hAnsi="Arial"/>
          <w:sz w:val="20"/>
        </w:rPr>
        <w:t>D688</w:t>
        <w:tab/>
        <w:t>Korup National Park, Cameroon</w:t>
        <w:tab/>
        <w:t>JQ068264</w:t>
        <w:tab/>
        <w:t>JQ068210</w:t>
        <w:tab/>
      </w:r>
    </w:p>
    <w:p>
      <w:pPr>
        <w:pStyle w:val="Normal"/>
        <w:tabs>
          <w:tab w:val="clear" w:pos="720"/>
          <w:tab w:val="left" w:pos="1080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tabs>
          <w:tab w:val="clear" w:pos="720"/>
          <w:tab w:val="left" w:pos="1080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80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6:33:00Z</dcterms:created>
  <dc:creator> </dc:creator>
  <dc:description/>
  <cp:keywords/>
  <dc:language>en-US</dc:language>
  <cp:lastModifiedBy>ScholarOne</cp:lastModifiedBy>
  <dcterms:modified xsi:type="dcterms:W3CDTF">2011-11-29T06:33:00Z</dcterms:modified>
  <cp:revision>2</cp:revision>
  <dc:subject/>
  <dc:title>Table S1: Sampled individuals with associated locality data and Genbank accession numbers</dc:title>
</cp:coreProperties>
</file>